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5468F" w14:textId="4C78E004" w:rsidR="00774D1F" w:rsidRPr="003A467C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l </w:t>
      </w:r>
      <w:r>
        <w:rPr>
          <w:rFonts w:ascii="Times New Roman" w:eastAsia="Times New Roman" w:hAnsi="Times New Roman"/>
          <w:sz w:val="24"/>
          <w:szCs w:val="24"/>
        </w:rPr>
        <w:t>Table S4</w:t>
      </w:r>
      <w:r w:rsidRPr="0031674E">
        <w:rPr>
          <w:rFonts w:ascii="Times New Roman" w:eastAsia="Times New Roman" w:hAnsi="Times New Roman"/>
          <w:sz w:val="24"/>
          <w:szCs w:val="24"/>
        </w:rPr>
        <w:t>.</w:t>
      </w:r>
      <w:proofErr w:type="gramEnd"/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1961"/>
        <w:gridCol w:w="5767"/>
        <w:gridCol w:w="222"/>
        <w:gridCol w:w="1626"/>
      </w:tblGrid>
      <w:tr w:rsidR="00774D1F" w:rsidRPr="0031674E" w14:paraId="3217FE28" w14:textId="77777777" w:rsidTr="007E2C32">
        <w:trPr>
          <w:trHeight w:val="288"/>
          <w:jc w:val="center"/>
        </w:trPr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2E0C11B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ain/Plasmid</w:t>
            </w:r>
          </w:p>
        </w:tc>
        <w:tc>
          <w:tcPr>
            <w:tcW w:w="31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35CE488" w14:textId="77777777" w:rsidR="00774D1F" w:rsidRPr="0031674E" w:rsidRDefault="00774D1F" w:rsidP="00E3587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ey Properties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DB7DFF8" w14:textId="77777777" w:rsidR="00774D1F" w:rsidRPr="0031674E" w:rsidRDefault="00774D1F" w:rsidP="007766B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774D1F" w:rsidRPr="0031674E" w14:paraId="563091AF" w14:textId="77777777" w:rsidTr="007E2C32">
        <w:trPr>
          <w:trHeight w:val="385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5D7E23A7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E.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 c</w:t>
            </w:r>
            <w:r w:rsidRPr="0031674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oli</w:t>
            </w:r>
            <w:r w:rsidRPr="0031674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A9B11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BB1CB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74D1F" w:rsidRPr="0031674E" w14:paraId="672C3CBB" w14:textId="77777777" w:rsidTr="007766B7">
        <w:trPr>
          <w:trHeight w:val="630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051D7B8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17-1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CD6BF5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pro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hi</w:t>
            </w:r>
            <w:proofErr w:type="spellEnd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sdR</w:t>
            </w:r>
            <w:proofErr w:type="spellEnd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cA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chromosomal integration of RP4-2-Tc::Mu-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Tn</w:t>
            </w:r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7  </w:t>
            </w: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λ</w:t>
            </w:r>
            <w:r w:rsidRPr="0031674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r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B38619" w14:textId="114D22E7" w:rsidR="00774D1F" w:rsidRPr="0031674E" w:rsidRDefault="00774D1F" w:rsidP="007766B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7E2C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Simon&lt;/Author&gt;&lt;Year&gt;1983&lt;/Year&gt;&lt;RecNum&gt;575&lt;/RecNum&gt;&lt;DisplayText&gt;[1]&lt;/DisplayText&gt;&lt;record&gt;&lt;rec-number&gt;575&lt;/rec-number&gt;&lt;foreign-keys&gt;&lt;key app="EN" db-id="vzvr02txzvf9anes9t7vdvxv50dz5rwp9r9e"&gt;575&lt;/key&gt;&lt;/foreign-keys&gt;&lt;ref-type name="Journal Article"&gt;17&lt;/ref-type&gt;&lt;contributors&gt;&lt;authors&gt;&lt;author&gt;Simon, R&lt;/author&gt;&lt;author&gt;Priefer, U&lt;/author&gt;&lt;author&gt;Pu¨hler, A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eriodical&gt;&lt;full-title&gt;Biotechnology&lt;/full-title&gt;&lt;/periodical&gt;&lt;volume&gt;1&lt;/volume&gt;&lt;number&gt;784-791&lt;/number&gt;&lt;dates&gt;&lt;year&gt;1983&lt;/year&gt;&lt;/dates&gt;&lt;urls&gt;&lt;/urls&gt;&lt;/record&gt;&lt;/Cite&gt;&lt;/EndNote&gt;</w:instrTex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7E2C32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Simon, 1983 #575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7E2C32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0F836237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22AEFF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H5α</w:t>
            </w:r>
          </w:p>
          <w:p w14:paraId="78A0370A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6C62A2" w14:textId="77777777" w:rsidR="00774D1F" w:rsidRPr="0031674E" w:rsidRDefault="00774D1F" w:rsidP="00E3587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,</w:t>
            </w:r>
            <w:r w:rsidRPr="0031674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Z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Δ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αM15 </w:t>
            </w:r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ndA1 recA1 hsdR17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) </w:t>
            </w:r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supE44 thi-1 gyrA96 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Δ(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acZYA-argF</w:t>
            </w:r>
            <w:proofErr w:type="spellEnd"/>
            <w:r w:rsidRPr="0031674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)U16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0BF30" w14:textId="216F5B13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7E2C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anahan&lt;/Author&gt;&lt;Year&gt;1985&lt;/Year&gt;&lt;RecNum&gt;577&lt;/RecNum&gt;&lt;DisplayText&gt;[2]&lt;/DisplayText&gt;&lt;record&gt;&lt;rec-number&gt;577&lt;/rec-number&gt;&lt;foreign-keys&gt;&lt;key app="EN" db-id="vzvr02txzvf9anes9t7vdvxv50dz5rwp9r9e"&gt;577&lt;/key&gt;&lt;/foreign-keys&gt;&lt;ref-type name="Book Section"&gt;5&lt;/ref-type&gt;&lt;contributors&gt;&lt;authors&gt;&lt;author&gt;Hanahan, D&lt;/author&gt;&lt;/authors&gt;&lt;secondary-authors&gt;&lt;author&gt;Glover, DM&lt;/author&gt;&lt;/secondary-authors&gt;&lt;/contributors&gt;&lt;titles&gt;&lt;title&gt;DNA Cloning: A practical approach.&lt;/title&gt;&lt;/titles&gt;&lt;pages&gt;109&lt;/pages&gt;&lt;volume&gt;1&lt;/volume&gt;&lt;dates&gt;&lt;year&gt;1985&lt;/year&gt;&lt;/dates&gt;&lt;pub-location&gt;McLean, VA&lt;/pub-location&gt;&lt;publisher&gt;IRL Press&lt;/publisher&gt;&lt;urls&gt;&lt;/urls&gt;&lt;/record&gt;&lt;/Cite&gt;&lt;/EndNote&gt;</w:instrTex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7E2C32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Hanahan, 1985 #577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7E2C32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15387542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5BA049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Y. </w:t>
            </w:r>
            <w:proofErr w:type="spellStart"/>
            <w:r w:rsidRPr="0031674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pest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0F539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6A57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73117" w:rsidRPr="0031674E" w14:paraId="0C1B4B6A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31F71CF3" w14:textId="77777777" w:rsidR="00373117" w:rsidRDefault="00373117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5</w:t>
            </w:r>
          </w:p>
        </w:tc>
        <w:tc>
          <w:tcPr>
            <w:tcW w:w="301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1E640D" w14:textId="77777777" w:rsidR="00373117" w:rsidRPr="0083671A" w:rsidRDefault="0083671A" w:rsidP="0083671A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6/pCD1Ap, pMT1</w:t>
            </w:r>
            <w:r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PCP1</w:t>
            </w:r>
            <w:r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3671A">
              <w:rPr>
                <w:rFonts w:ascii="Times New Roman" w:hAnsi="Times New Roman"/>
                <w:color w:val="000000"/>
              </w:rPr>
              <w:t>Δ</w:t>
            </w:r>
            <w:r w:rsidRPr="0083671A">
              <w:rPr>
                <w:rFonts w:ascii="Times New Roman" w:hAnsi="Times New Roman"/>
                <w:i/>
                <w:color w:val="000000"/>
              </w:rPr>
              <w:t>pgm</w:t>
            </w:r>
            <w:proofErr w:type="spellEnd"/>
            <w:r w:rsidRPr="0083671A">
              <w:rPr>
                <w:rFonts w:ascii="Times New Roman" w:hAnsi="Times New Roman"/>
                <w:i/>
                <w:color w:val="000000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Ap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r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F13564" w14:textId="77777777" w:rsidR="00373117" w:rsidRPr="0031674E" w:rsidRDefault="00373117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221C" w14:textId="67F93D50" w:rsidR="00373117" w:rsidRDefault="007E2C32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ilo&lt;/Author&gt;&lt;Year&gt;2008&lt;/Year&gt;&lt;RecNum&gt;848&lt;/RecNum&gt;&lt;DisplayText&gt;[3]&lt;/DisplayText&gt;&lt;record&gt;&lt;rec-number&gt;848&lt;/rec-number&gt;&lt;foreign-keys&gt;&lt;key app="EN" db-id="vzvr02txzvf9anes9t7vdvxv50dz5rwp9r9e"&gt;848&lt;/key&gt;&lt;/foreign-keys&gt;&lt;ref-type name="Journal Article"&gt;17&lt;/ref-type&gt;&lt;contributors&gt;&lt;authors&gt;&lt;author&gt;Lilo, S&lt;/author&gt;&lt;author&gt;Zheng, Y&lt;/author&gt;&lt;author&gt;Bliska, JB&lt;/author&gt;&lt;/authors&gt;&lt;/contributors&gt;&lt;titles&gt;&lt;title&gt;&lt;style face="normal" font="default" size="100%"&gt;Caspase-1 activation in macrophages infected with &lt;/style&gt;&lt;style face="italic" font="default" size="100%"&gt;Yersinia pestis&lt;/style&gt;&lt;style face="normal" font="default" size="100%"&gt; KIM requires the type III secretion system effector protein YopJ&lt;/style&gt;&lt;/title&gt;&lt;secondary-title&gt;Infect Immun&lt;/secondary-title&gt;&lt;/titles&gt;&lt;periodical&gt;&lt;full-title&gt;Infect Immun&lt;/full-title&gt;&lt;/periodical&gt;&lt;pages&gt;3911-3923&lt;/pages&gt;&lt;volume&gt;76&lt;/volume&gt;&lt;number&gt;9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Lilo, 2008 #848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73117" w:rsidRPr="0031674E" w14:paraId="64DED1FE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E28E0AD" w14:textId="77777777" w:rsidR="00373117" w:rsidRDefault="00373117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IM5 </w:t>
            </w:r>
            <w:r w:rsidRPr="0037311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JC172A</w:t>
            </w:r>
          </w:p>
        </w:tc>
        <w:tc>
          <w:tcPr>
            <w:tcW w:w="301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40050B" w14:textId="77777777" w:rsidR="00373117" w:rsidRDefault="001C4A7E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CD1Ap </w:t>
            </w:r>
            <w:r w:rsidRPr="001C4A7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JC172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codon change of Cys172 to Ala172), Ap</w:t>
            </w:r>
            <w:r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E59AE" w14:textId="77777777" w:rsidR="00373117" w:rsidRPr="0031674E" w:rsidRDefault="00373117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2427" w14:textId="7DE9C654" w:rsidR="00373117" w:rsidRDefault="007E2C32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Lilo&lt;/Author&gt;&lt;Year&gt;2008&lt;/Year&gt;&lt;RecNum&gt;848&lt;/RecNum&gt;&lt;DisplayText&gt;[3]&lt;/DisplayText&gt;&lt;record&gt;&lt;rec-number&gt;848&lt;/rec-number&gt;&lt;foreign-keys&gt;&lt;key app="EN" db-id="vzvr02txzvf9anes9t7vdvxv50dz5rwp9r9e"&gt;848&lt;/key&gt;&lt;/foreign-keys&gt;&lt;ref-type name="Journal Article"&gt;17&lt;/ref-type&gt;&lt;contributors&gt;&lt;authors&gt;&lt;author&gt;Lilo, S&lt;/author&gt;&lt;author&gt;Zheng, Y&lt;/author&gt;&lt;author&gt;Bliska, JB&lt;/author&gt;&lt;/authors&gt;&lt;/contributors&gt;&lt;titles&gt;&lt;title&gt;&lt;style face="normal" font="default" size="100%"&gt;Caspase-1 activation in macrophages infected with &lt;/style&gt;&lt;style face="italic" font="default" size="100%"&gt;Yersinia pestis&lt;/style&gt;&lt;style face="normal" font="default" size="100%"&gt; KIM requires the type III secretion system effector protein YopJ&lt;/style&gt;&lt;/title&gt;&lt;secondary-title&gt;Infect Immun&lt;/secondary-title&gt;&lt;/titles&gt;&lt;periodical&gt;&lt;full-title&gt;Infect Immun&lt;/full-title&gt;&lt;/periodical&gt;&lt;pages&gt;3911-3923&lt;/pages&gt;&lt;volume&gt;76&lt;/volume&gt;&lt;number&gt;9&lt;/number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Lilo, 2008 #848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30488DE3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32AF7B5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 D27</w:t>
            </w:r>
          </w:p>
        </w:tc>
        <w:tc>
          <w:tcPr>
            <w:tcW w:w="301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6DACF4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5 derivative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CD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MT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PCP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C4A7E" w:rsidRPr="0083671A">
              <w:rPr>
                <w:rFonts w:ascii="Times New Roman" w:hAnsi="Times New Roman"/>
                <w:color w:val="000000"/>
              </w:rPr>
              <w:t>Δ</w:t>
            </w:r>
            <w:r w:rsidR="001C4A7E" w:rsidRPr="0083671A">
              <w:rPr>
                <w:rFonts w:ascii="Times New Roman" w:hAnsi="Times New Roman"/>
                <w:i/>
                <w:color w:val="000000"/>
              </w:rPr>
              <w:t>pgm</w:t>
            </w:r>
            <w:proofErr w:type="spellEnd"/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90CA15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55F5F" w14:textId="01F28C15" w:rsidR="00774D1F" w:rsidRPr="0031674E" w:rsidRDefault="007E2C32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Brubaker&lt;/Author&gt;&lt;Year&gt;1965&lt;/Year&gt;&lt;RecNum&gt;171&lt;/RecNum&gt;&lt;DisplayText&gt;[4]&lt;/DisplayText&gt;&lt;record&gt;&lt;rec-number&gt;171&lt;/rec-number&gt;&lt;foreign-keys&gt;&lt;key app="EN" db-id="vzvr02txzvf9anes9t7vdvxv50dz5rwp9r9e"&gt;171&lt;/key&gt;&lt;/foreign-keys&gt;&lt;ref-type name="Journal Article"&gt;17&lt;/ref-type&gt;&lt;contributors&gt;&lt;authors&gt;&lt;author&gt;Brubaker, RR&lt;/author&gt;&lt;author&gt;Beesley, ED&lt;/author&gt;&lt;author&gt;Surgalla, MJ&lt;/author&gt;&lt;/authors&gt;&lt;/contributors&gt;&lt;titles&gt;&lt;title&gt;&lt;style face="italic" font="default" size="100%"&gt;Pasteurella pestis&lt;/style&gt;&lt;style face="normal" font="default" size="100%"&gt;: Role of Pesticin I and iron in experimental plague&lt;/style&gt;&lt;/title&gt;&lt;secondary-title&gt;Science&lt;/secondary-title&gt;&lt;/titles&gt;&lt;periodical&gt;&lt;full-title&gt;Science&lt;/full-title&gt;&lt;/periodical&gt;&lt;pages&gt;422-424&lt;/pages&gt;&lt;volume&gt;149&lt;/volume&gt;&lt;dates&gt;&lt;year&gt;1965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Brubaker, 1965 #171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313E08A4" w14:textId="77777777" w:rsidTr="007766B7">
        <w:trPr>
          <w:trHeight w:val="288"/>
          <w:jc w:val="center"/>
        </w:trPr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noWrap/>
          </w:tcPr>
          <w:p w14:paraId="6A781727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IM D27 </w:t>
            </w:r>
            <w:proofErr w:type="spellStart"/>
            <w:r w:rsidRPr="00DC13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</w:p>
        </w:tc>
        <w:tc>
          <w:tcPr>
            <w:tcW w:w="3011" w:type="pct"/>
            <w:tcBorders>
              <w:left w:val="nil"/>
              <w:right w:val="nil"/>
            </w:tcBorders>
            <w:shd w:val="clear" w:color="auto" w:fill="FFFFFF"/>
          </w:tcPr>
          <w:p w14:paraId="1C1D1D45" w14:textId="0C15F54C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 D27</w:t>
            </w:r>
            <w:r w:rsidR="007766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rivativ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with full deletion of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F</w:t>
            </w:r>
          </w:p>
        </w:tc>
        <w:tc>
          <w:tcPr>
            <w:tcW w:w="116" w:type="pct"/>
            <w:tcBorders>
              <w:left w:val="nil"/>
              <w:right w:val="nil"/>
            </w:tcBorders>
            <w:shd w:val="clear" w:color="auto" w:fill="FFFFFF"/>
          </w:tcPr>
          <w:p w14:paraId="23F89B56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BFFB9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74D1F" w:rsidRPr="0031674E" w14:paraId="7231A858" w14:textId="77777777" w:rsidTr="007766B7">
        <w:trPr>
          <w:trHeight w:val="288"/>
          <w:jc w:val="center"/>
        </w:trPr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noWrap/>
          </w:tcPr>
          <w:p w14:paraId="2C7A0599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92</w:t>
            </w:r>
          </w:p>
        </w:tc>
        <w:tc>
          <w:tcPr>
            <w:tcW w:w="3011" w:type="pct"/>
            <w:tcBorders>
              <w:left w:val="nil"/>
              <w:right w:val="nil"/>
            </w:tcBorders>
            <w:shd w:val="clear" w:color="auto" w:fill="FFFFFF"/>
          </w:tcPr>
          <w:p w14:paraId="60359965" w14:textId="77777777" w:rsidR="00774D1F" w:rsidRPr="0031674E" w:rsidRDefault="001C4A7E" w:rsidP="001C4A7E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D1</w:t>
            </w:r>
            <w:r w:rsidR="00774D1F" w:rsidRPr="00F4228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MT1</w:t>
            </w:r>
            <w:r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PCP1</w:t>
            </w:r>
            <w:r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1C4A7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4A7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gm</w:t>
            </w:r>
            <w:proofErr w:type="spellEnd"/>
            <w:r w:rsidRPr="00F4228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6" w:type="pct"/>
            <w:tcBorders>
              <w:left w:val="nil"/>
              <w:right w:val="nil"/>
            </w:tcBorders>
            <w:shd w:val="clear" w:color="auto" w:fill="FFFFFF"/>
          </w:tcPr>
          <w:p w14:paraId="034A973B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8563F" w14:textId="7EF5DAC6" w:rsidR="00774D1F" w:rsidRPr="0031674E" w:rsidRDefault="007E2C32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Welkos&lt;/Author&gt;&lt;Year&gt;1997&lt;/Year&gt;&lt;RecNum&gt;275&lt;/RecNum&gt;&lt;DisplayText&gt;[5]&lt;/DisplayText&gt;&lt;record&gt;&lt;rec-number&gt;275&lt;/rec-number&gt;&lt;foreign-keys&gt;&lt;key app="EN" db-id="vzvr02txzvf9anes9t7vdvxv50dz5rwp9r9e"&gt;275&lt;/key&gt;&lt;/foreign-keys&gt;&lt;ref-type name="Journal Article"&gt;17&lt;/ref-type&gt;&lt;contributors&gt;&lt;authors&gt;&lt;author&gt;Welkos, SL&lt;/author&gt;&lt;author&gt;Friedlander, AM&lt;/author&gt;&lt;author&gt;Davis, KJ&lt;/author&gt;&lt;/authors&gt;&lt;/contributors&gt;&lt;titles&gt;&lt;title&gt;&lt;style face="normal" font="default" size="100%"&gt;Studies on the role of plasminogen activator in systemic infection by virulent &lt;/style&gt;&lt;style face="italic" font="default" size="100%"&gt;Yersinia pestis&lt;/style&gt;&lt;style face="normal" font="default" size="100%"&gt; strain CO92&lt;/style&gt;&lt;/title&gt;&lt;secondary-title&gt;Microb Path&lt;/secondary-title&gt;&lt;/titles&gt;&lt;periodical&gt;&lt;full-title&gt;Microb Path&lt;/full-title&gt;&lt;/periodical&gt;&lt;pages&gt;211-223&lt;/pages&gt;&lt;volume&gt;23&lt;/volume&gt;&lt;dates&gt;&lt;year&gt;1997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Welkos, 1997 #275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5B13778E" w14:textId="77777777" w:rsidTr="007766B7">
        <w:trPr>
          <w:trHeight w:val="288"/>
          <w:jc w:val="center"/>
        </w:trPr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noWrap/>
          </w:tcPr>
          <w:p w14:paraId="761439AB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92 </w:t>
            </w:r>
            <w:proofErr w:type="spellStart"/>
            <w:r w:rsidRPr="00DC13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</w:p>
        </w:tc>
        <w:tc>
          <w:tcPr>
            <w:tcW w:w="3011" w:type="pct"/>
            <w:tcBorders>
              <w:left w:val="nil"/>
              <w:right w:val="nil"/>
            </w:tcBorders>
            <w:shd w:val="clear" w:color="auto" w:fill="FFFFFF"/>
          </w:tcPr>
          <w:p w14:paraId="00F53F26" w14:textId="250BF136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92</w:t>
            </w:r>
            <w:r w:rsidR="007766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rivativ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with full deletion of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F</w:t>
            </w:r>
          </w:p>
        </w:tc>
        <w:tc>
          <w:tcPr>
            <w:tcW w:w="116" w:type="pct"/>
            <w:tcBorders>
              <w:left w:val="nil"/>
              <w:right w:val="nil"/>
            </w:tcBorders>
            <w:shd w:val="clear" w:color="auto" w:fill="FFFFFF"/>
          </w:tcPr>
          <w:p w14:paraId="5B84492E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4246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74D1F" w:rsidRPr="0031674E" w14:paraId="313419D0" w14:textId="77777777" w:rsidTr="007766B7">
        <w:trPr>
          <w:trHeight w:val="288"/>
          <w:jc w:val="center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14DE73CE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92 pCD1</w:t>
            </w:r>
            <w:r w:rsidRPr="00DC13C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01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0D6AEC" w14:textId="322D04E3" w:rsidR="00774D1F" w:rsidRPr="00F4228B" w:rsidRDefault="007E2C32" w:rsidP="007E2C32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D1</w:t>
            </w:r>
            <w:r w:rsidRPr="007E2C3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MT1</w:t>
            </w:r>
            <w:r w:rsidRPr="007E2C3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CP</w:t>
            </w:r>
            <w:proofErr w:type="spellEnd"/>
            <w:r w:rsidRPr="007E2C3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orbel" w:eastAsia="Times New Roman" w:hAnsi="Corbel"/>
                <w:color w:val="000000"/>
                <w:sz w:val="20"/>
                <w:szCs w:val="20"/>
              </w:rPr>
              <w:t>Δ</w:t>
            </w:r>
            <w:r w:rsidR="001C4A7E" w:rsidRPr="001C4A7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</w:t>
            </w:r>
            <w:r w:rsidR="00774D1F" w:rsidRPr="001C4A7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m</w:t>
            </w:r>
            <w:proofErr w:type="spellEnd"/>
            <w:r w:rsidR="00774D1F" w:rsidRPr="00F4228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ECBA557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F0FE" w14:textId="77777777" w:rsidR="00774D1F" w:rsidRPr="0031674E" w:rsidRDefault="00804321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73117" w:rsidRPr="0031674E" w14:paraId="28E2623A" w14:textId="77777777" w:rsidTr="007766B7">
        <w:trPr>
          <w:trHeight w:val="288"/>
          <w:jc w:val="center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</w:tcPr>
          <w:p w14:paraId="36CF1CBA" w14:textId="00407E2E" w:rsidR="00373117" w:rsidRPr="00144AC1" w:rsidRDefault="001C4A7E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M6</w:t>
            </w:r>
            <w:r w:rsidR="00144A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1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28DCF15" w14:textId="2B8AC7B1" w:rsidR="00373117" w:rsidRDefault="00CE182D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rived from KIM6</w:t>
            </w:r>
            <w:r w:rsidR="00144AC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D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MT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PCP1</w:t>
            </w:r>
            <w:r w:rsidR="001C4A7E" w:rsidRPr="001C4A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="001C4A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C4A7E" w:rsidRPr="0083671A">
              <w:rPr>
                <w:rFonts w:ascii="Times New Roman" w:hAnsi="Times New Roman"/>
                <w:color w:val="000000"/>
              </w:rPr>
              <w:t>Δ</w:t>
            </w:r>
            <w:r w:rsidR="001C4A7E" w:rsidRPr="0083671A">
              <w:rPr>
                <w:rFonts w:ascii="Times New Roman" w:hAnsi="Times New Roman"/>
                <w:i/>
                <w:color w:val="000000"/>
              </w:rPr>
              <w:t>pgm</w:t>
            </w:r>
            <w:proofErr w:type="spellEnd"/>
          </w:p>
        </w:tc>
        <w:tc>
          <w:tcPr>
            <w:tcW w:w="11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4E255B" w14:textId="77777777" w:rsidR="00373117" w:rsidRPr="0031674E" w:rsidRDefault="00373117" w:rsidP="00E35877">
            <w:pPr>
              <w:tabs>
                <w:tab w:val="decimal" w:pos="360"/>
              </w:tabs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BEDE6" w14:textId="2F4E109C" w:rsidR="00373117" w:rsidRDefault="007766B7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Fetherston&lt;/Author&gt;&lt;Year&gt;1995&lt;/Year&gt;&lt;RecNum&gt;853&lt;/RecNum&gt;&lt;DisplayText&gt;[6]&lt;/DisplayText&gt;&lt;record&gt;&lt;rec-number&gt;853&lt;/rec-number&gt;&lt;foreign-keys&gt;&lt;key app="EN" db-id="vzvr02txzvf9anes9t7vdvxv50dz5rwp9r9e"&gt;853&lt;/key&gt;&lt;/foreign-keys&gt;&lt;ref-type name="Journal Article"&gt;17&lt;/ref-type&gt;&lt;contributors&gt;&lt;authors&gt;&lt;author&gt;Fetherston, JD&lt;/author&gt;&lt;author&gt;Lillard, JW Jr&lt;/author&gt;&lt;author&gt;Perry, RD&lt;/author&gt;&lt;/authors&gt;&lt;/contributors&gt;&lt;titles&gt;&lt;title&gt;&lt;style face="normal" font="default" size="100%"&gt;Analysis of the pesticin receptor from &lt;/style&gt;&lt;style face="italic" font="default" size="100%"&gt;Yersinia pestis&lt;/style&gt;&lt;style face="normal" font="default" size="100%"&gt;: role in iron-deficient growth and possible regulation by its siderophore&lt;/style&gt;&lt;/title&gt;&lt;secondary-title&gt;J Bacteriol&lt;/secondary-title&gt;&lt;/titles&gt;&lt;periodical&gt;&lt;full-title&gt;J Bacteriol&lt;/full-title&gt;&lt;/periodical&gt;&lt;pages&gt;1824-1833&lt;/pages&gt;&lt;volume&gt;177&lt;/volume&gt;&lt;number&gt;7&lt;/number&gt;&lt;dates&gt;&lt;year&gt;1995&lt;/year&gt;&lt;/dates&gt;&lt;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Fetherston, 1995 #85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3EA01B02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FDF2477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lasmids 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69117" w14:textId="77777777" w:rsidR="00774D1F" w:rsidRPr="0031674E" w:rsidRDefault="00774D1F" w:rsidP="00E35877">
            <w:pPr>
              <w:tabs>
                <w:tab w:val="decimal" w:pos="360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9117A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774D1F" w:rsidRPr="0031674E" w14:paraId="0D64E55A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F390394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VD442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4B1529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R6K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i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1674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cB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unter selection; suicide vecto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7C248" w14:textId="5ED3FD06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 w:rsidR="007766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Donnenberg&lt;/Author&gt;&lt;Year&gt;1991&lt;/Year&gt;&lt;RecNum&gt;184&lt;/RecNum&gt;&lt;DisplayText&gt;[7]&lt;/DisplayText&gt;&lt;record&gt;&lt;rec-number&gt;184&lt;/rec-number&gt;&lt;foreign-keys&gt;&lt;key app="EN" db-id="vzvr02txzvf9anes9t7vdvxv50dz5rwp9r9e"&gt;184&lt;/key&gt;&lt;/foreign-keys&gt;&lt;ref-type name="Journal Article"&gt;17&lt;/ref-type&gt;&lt;contributors&gt;&lt;authors&gt;&lt;author&gt;Donnenberg, MS&lt;/author&gt;&lt;author&gt;Kaper, JB&lt;/author&gt;&lt;/authors&gt;&lt;/contributors&gt;&lt;titles&gt;&lt;title&gt;&lt;style face="normal" font="default" size="100%"&gt;Construction of an &lt;/style&gt;&lt;style face="italic" font="default" size="100%"&gt;eae&lt;/style&gt;&lt;style face="normal" font="default" size="100%"&gt; deletion mutant of Enteropathogenic &lt;/style&gt;&lt;style face="italic" font="default" size="100%"&gt;Escherichia coli &lt;/style&gt;&lt;style face="normal" font="default" size="100%"&gt;by using a positive selection suicide vector&lt;/style&gt;&lt;/title&gt;&lt;secondary-title&gt;Infect Immun&lt;/secondary-title&gt;&lt;/titles&gt;&lt;periodical&gt;&lt;full-title&gt;Infect Immun&lt;/full-title&gt;&lt;/periodical&gt;&lt;pages&gt;4310-4317&lt;/pages&gt;&lt;volume&gt;59&lt;/volume&gt;&lt;number&gt;12&lt;/number&gt;&lt;dates&gt;&lt;year&gt;1991&lt;/year&gt;&lt;/dates&gt;&lt;urls&gt;&lt;/urls&gt;&lt;/record&gt;&lt;/Cite&gt;&lt;/EndNote&gt;</w:instrTex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="007766B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Donnenberg, 1991 #184" w:history="1">
              <w:r w:rsidR="007766B7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7766B7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74D1F" w:rsidRPr="0031674E" w14:paraId="72942FF1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2BF7314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A17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AEB340" w14:textId="77777777" w:rsidR="00774D1F" w:rsidRPr="0031674E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CVD442 containing sequence from 100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pstream and 100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ownstream of the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F, u</w:t>
            </w: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ed to delete the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1F6C8E" w14:textId="77777777" w:rsidR="00774D1F" w:rsidRPr="0031674E" w:rsidRDefault="00774D1F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1674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774D1F" w:rsidRPr="0031674E" w14:paraId="30133099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001EC5" w14:textId="77777777" w:rsidR="00774D1F" w:rsidRDefault="00774D1F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A15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94CE6" w14:textId="0B8FF02E" w:rsidR="00774D1F" w:rsidRPr="0031674E" w:rsidRDefault="00774D1F" w:rsidP="005D661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HSG576 containing the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romoter,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RF, and </w:t>
            </w:r>
            <w:proofErr w:type="spellStart"/>
            <w:r w:rsidRPr="00F4228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erminator, used to complement </w:t>
            </w:r>
            <w:proofErr w:type="spellStart"/>
            <w:r w:rsidRPr="00DC13C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</w:t>
            </w:r>
            <w:r w:rsidR="00625F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25F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m</w:t>
            </w:r>
            <w:r w:rsidR="005D661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EB85" w14:textId="77777777" w:rsidR="00774D1F" w:rsidRPr="0031674E" w:rsidRDefault="00804321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25F11" w:rsidRPr="0031674E" w14:paraId="6488439C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BC2D17" w14:textId="56D2FA6C" w:rsidR="00625F11" w:rsidRDefault="00625F11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P</w:t>
            </w:r>
            <w:r w:rsidRPr="00625F1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9888" w14:textId="0A509A0A" w:rsidR="00625F11" w:rsidRDefault="00625F11" w:rsidP="007E2C3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DA15 </w:t>
            </w:r>
            <w:proofErr w:type="spellStart"/>
            <w:r w:rsidR="007E2C32" w:rsidRPr="007E2C3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 w:rsidR="007E2C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ith codon change of thr45 to tyr45</w:t>
            </w:r>
            <w:r w:rsidR="005D66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5D66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m</w:t>
            </w:r>
            <w:r w:rsidR="005D6611" w:rsidRPr="005D661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A76B0" w14:textId="4FC6FDF6" w:rsidR="00625F11" w:rsidRDefault="00625F11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25F11" w:rsidRPr="0031674E" w14:paraId="61C2B1BF" w14:textId="77777777" w:rsidTr="007766B7">
        <w:trPr>
          <w:trHeight w:val="288"/>
          <w:jc w:val="center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EECF007" w14:textId="3AA85CDD" w:rsidR="00625F11" w:rsidRDefault="00625F11" w:rsidP="00E358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P</w:t>
            </w:r>
            <w:r w:rsidRPr="00625F1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31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C10082" w14:textId="4C12C18C" w:rsidR="00625F11" w:rsidRDefault="00625F11" w:rsidP="007E2C32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DA15 </w:t>
            </w:r>
            <w:proofErr w:type="spellStart"/>
            <w:r w:rsidR="007E2C32" w:rsidRPr="007E2C3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yopK</w:t>
            </w:r>
            <w:proofErr w:type="spellEnd"/>
            <w:r w:rsidR="007E2C3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ith codon change of asp46 to lys46,</w:t>
            </w:r>
            <w:r w:rsidR="005D66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661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m</w:t>
            </w:r>
            <w:r w:rsidR="005D6611" w:rsidRPr="005D661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3D2509" w14:textId="2009A42E" w:rsidR="00625F11" w:rsidRDefault="00625F11" w:rsidP="007766B7">
            <w:pPr>
              <w:tabs>
                <w:tab w:val="decimal" w:pos="360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6B3C2AE8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E46F180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1B30A22" w14:textId="77777777" w:rsidR="007766B7" w:rsidRDefault="007766B7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BFB83DE" w14:textId="2F4989EA" w:rsidR="007E2C32" w:rsidRPr="00FD7FF8" w:rsidRDefault="00FD7FF8" w:rsidP="00FD7FF8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FD7FF8">
        <w:rPr>
          <w:rFonts w:ascii="Times New Roman" w:hAnsi="Times New Roman"/>
          <w:b/>
          <w:sz w:val="24"/>
          <w:szCs w:val="24"/>
        </w:rPr>
        <w:lastRenderedPageBreak/>
        <w:t>Supplemental References.</w:t>
      </w:r>
      <w:proofErr w:type="gramEnd"/>
    </w:p>
    <w:p w14:paraId="40D34B0C" w14:textId="77777777" w:rsidR="007766B7" w:rsidRPr="00FD7FF8" w:rsidRDefault="007E2C32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FD7FF8">
        <w:rPr>
          <w:rFonts w:ascii="Times New Roman" w:hAnsi="Times New Roman"/>
          <w:sz w:val="24"/>
          <w:szCs w:val="24"/>
        </w:rPr>
        <w:fldChar w:fldCharType="begin"/>
      </w:r>
      <w:r w:rsidRPr="00FD7FF8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FD7FF8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7766B7" w:rsidRPr="00FD7FF8">
        <w:rPr>
          <w:rFonts w:ascii="Times New Roman" w:hAnsi="Times New Roman"/>
          <w:noProof/>
          <w:sz w:val="24"/>
          <w:szCs w:val="24"/>
        </w:rPr>
        <w:t xml:space="preserve">1. Simon R, Priefer U, Pu¨hler A (1983) A broad host range mobilization system for </w:t>
      </w:r>
      <w:r w:rsidR="007766B7" w:rsidRPr="00FD7FF8">
        <w:rPr>
          <w:rFonts w:ascii="Times New Roman" w:hAnsi="Times New Roman"/>
          <w:i/>
          <w:noProof/>
          <w:sz w:val="24"/>
          <w:szCs w:val="24"/>
        </w:rPr>
        <w:t>in vivo</w:t>
      </w:r>
      <w:r w:rsidR="007766B7" w:rsidRPr="00FD7FF8">
        <w:rPr>
          <w:rFonts w:ascii="Times New Roman" w:hAnsi="Times New Roman"/>
          <w:noProof/>
          <w:sz w:val="24"/>
          <w:szCs w:val="24"/>
        </w:rPr>
        <w:t xml:space="preserve"> genetic engineering: transposon mutagenesis in gram negative bacteria. Biotechnology 1.</w:t>
      </w:r>
      <w:bookmarkEnd w:id="1"/>
    </w:p>
    <w:p w14:paraId="64CB6EC8" w14:textId="77777777" w:rsidR="007766B7" w:rsidRPr="00FD7FF8" w:rsidRDefault="007766B7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FD7FF8">
        <w:rPr>
          <w:rFonts w:ascii="Times New Roman" w:hAnsi="Times New Roman"/>
          <w:noProof/>
          <w:sz w:val="24"/>
          <w:szCs w:val="24"/>
        </w:rPr>
        <w:t>2. Hanahan D (1985) DNA Cloning: A practical approach. In: Glover D, editor. McLean, VA: IRL Press. pp. 109.</w:t>
      </w:r>
      <w:bookmarkEnd w:id="2"/>
    </w:p>
    <w:p w14:paraId="3F139068" w14:textId="77777777" w:rsidR="007766B7" w:rsidRPr="00FD7FF8" w:rsidRDefault="007766B7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FD7FF8">
        <w:rPr>
          <w:rFonts w:ascii="Times New Roman" w:hAnsi="Times New Roman"/>
          <w:noProof/>
          <w:sz w:val="24"/>
          <w:szCs w:val="24"/>
        </w:rPr>
        <w:t xml:space="preserve">3. Lilo S, Zheng Y, Bliska J (2008) Caspase-1 activation in macrophages infected with </w:t>
      </w:r>
      <w:r w:rsidRPr="00FD7FF8">
        <w:rPr>
          <w:rFonts w:ascii="Times New Roman" w:hAnsi="Times New Roman"/>
          <w:i/>
          <w:noProof/>
          <w:sz w:val="24"/>
          <w:szCs w:val="24"/>
        </w:rPr>
        <w:t>Yersinia pestis</w:t>
      </w:r>
      <w:r w:rsidRPr="00FD7FF8">
        <w:rPr>
          <w:rFonts w:ascii="Times New Roman" w:hAnsi="Times New Roman"/>
          <w:noProof/>
          <w:sz w:val="24"/>
          <w:szCs w:val="24"/>
        </w:rPr>
        <w:t xml:space="preserve"> KIM requires the type III secretion system effector protein YopJ. Infect Immun 76: 3911-3923.</w:t>
      </w:r>
      <w:bookmarkEnd w:id="3"/>
    </w:p>
    <w:p w14:paraId="5D797656" w14:textId="77777777" w:rsidR="007766B7" w:rsidRPr="00FD7FF8" w:rsidRDefault="007766B7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FD7FF8">
        <w:rPr>
          <w:rFonts w:ascii="Times New Roman" w:hAnsi="Times New Roman"/>
          <w:noProof/>
          <w:sz w:val="24"/>
          <w:szCs w:val="24"/>
        </w:rPr>
        <w:t xml:space="preserve">4. Brubaker R, Beesley E, Surgalla M (1965) </w:t>
      </w:r>
      <w:r w:rsidRPr="00FD7FF8">
        <w:rPr>
          <w:rFonts w:ascii="Times New Roman" w:hAnsi="Times New Roman"/>
          <w:i/>
          <w:noProof/>
          <w:sz w:val="24"/>
          <w:szCs w:val="24"/>
        </w:rPr>
        <w:t>Pasteurella pestis</w:t>
      </w:r>
      <w:r w:rsidRPr="00FD7FF8">
        <w:rPr>
          <w:rFonts w:ascii="Times New Roman" w:hAnsi="Times New Roman"/>
          <w:noProof/>
          <w:sz w:val="24"/>
          <w:szCs w:val="24"/>
        </w:rPr>
        <w:t>: Role of Pesticin I and iron in experimental plague. Science 149: 422-424.</w:t>
      </w:r>
      <w:bookmarkEnd w:id="4"/>
    </w:p>
    <w:p w14:paraId="2A0CD973" w14:textId="77777777" w:rsidR="007766B7" w:rsidRPr="00FD7FF8" w:rsidRDefault="007766B7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FD7FF8">
        <w:rPr>
          <w:rFonts w:ascii="Times New Roman" w:hAnsi="Times New Roman"/>
          <w:noProof/>
          <w:sz w:val="24"/>
          <w:szCs w:val="24"/>
        </w:rPr>
        <w:t xml:space="preserve">5. Welkos S, Friedlander A, Davis K (1997) Studies on the role of plasminogen activator in systemic infection by virulent </w:t>
      </w:r>
      <w:r w:rsidRPr="00FD7FF8">
        <w:rPr>
          <w:rFonts w:ascii="Times New Roman" w:hAnsi="Times New Roman"/>
          <w:i/>
          <w:noProof/>
          <w:sz w:val="24"/>
          <w:szCs w:val="24"/>
        </w:rPr>
        <w:t>Yersinia pestis</w:t>
      </w:r>
      <w:r w:rsidRPr="00FD7FF8">
        <w:rPr>
          <w:rFonts w:ascii="Times New Roman" w:hAnsi="Times New Roman"/>
          <w:noProof/>
          <w:sz w:val="24"/>
          <w:szCs w:val="24"/>
        </w:rPr>
        <w:t xml:space="preserve"> strain CO92. Microb Path 23: 211-223.</w:t>
      </w:r>
      <w:bookmarkEnd w:id="5"/>
    </w:p>
    <w:p w14:paraId="538CC04B" w14:textId="77777777" w:rsidR="007766B7" w:rsidRPr="00FD7FF8" w:rsidRDefault="007766B7" w:rsidP="00FD7FF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FD7FF8">
        <w:rPr>
          <w:rFonts w:ascii="Times New Roman" w:hAnsi="Times New Roman"/>
          <w:noProof/>
          <w:sz w:val="24"/>
          <w:szCs w:val="24"/>
        </w:rPr>
        <w:t xml:space="preserve">6. Fetherston J, Lillard JJ, Perry R (1995) Analysis of the pesticin receptor from </w:t>
      </w:r>
      <w:r w:rsidRPr="00FD7FF8">
        <w:rPr>
          <w:rFonts w:ascii="Times New Roman" w:hAnsi="Times New Roman"/>
          <w:i/>
          <w:noProof/>
          <w:sz w:val="24"/>
          <w:szCs w:val="24"/>
        </w:rPr>
        <w:t>Yersinia pestis</w:t>
      </w:r>
      <w:r w:rsidRPr="00FD7FF8">
        <w:rPr>
          <w:rFonts w:ascii="Times New Roman" w:hAnsi="Times New Roman"/>
          <w:noProof/>
          <w:sz w:val="24"/>
          <w:szCs w:val="24"/>
        </w:rPr>
        <w:t>: role in iron-deficient growth and possible regulation by its siderophore. J Bacteriol 177: 1824-1833.</w:t>
      </w:r>
      <w:bookmarkEnd w:id="6"/>
    </w:p>
    <w:p w14:paraId="345C77E8" w14:textId="77777777" w:rsidR="007766B7" w:rsidRPr="00FD7FF8" w:rsidRDefault="007766B7" w:rsidP="00FD7FF8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7" w:name="_ENREF_7"/>
      <w:r w:rsidRPr="00FD7FF8">
        <w:rPr>
          <w:rFonts w:ascii="Times New Roman" w:hAnsi="Times New Roman"/>
          <w:noProof/>
          <w:sz w:val="24"/>
          <w:szCs w:val="24"/>
        </w:rPr>
        <w:t xml:space="preserve">7. Donnenberg M, Kaper J (1991) Construction of an </w:t>
      </w:r>
      <w:r w:rsidRPr="00FD7FF8">
        <w:rPr>
          <w:rFonts w:ascii="Times New Roman" w:hAnsi="Times New Roman"/>
          <w:i/>
          <w:noProof/>
          <w:sz w:val="24"/>
          <w:szCs w:val="24"/>
        </w:rPr>
        <w:t>eae</w:t>
      </w:r>
      <w:r w:rsidRPr="00FD7FF8">
        <w:rPr>
          <w:rFonts w:ascii="Times New Roman" w:hAnsi="Times New Roman"/>
          <w:noProof/>
          <w:sz w:val="24"/>
          <w:szCs w:val="24"/>
        </w:rPr>
        <w:t xml:space="preserve"> deletion mutant of Enteropathogenic </w:t>
      </w:r>
      <w:r w:rsidRPr="00FD7FF8">
        <w:rPr>
          <w:rFonts w:ascii="Times New Roman" w:hAnsi="Times New Roman"/>
          <w:i/>
          <w:noProof/>
          <w:sz w:val="24"/>
          <w:szCs w:val="24"/>
        </w:rPr>
        <w:t xml:space="preserve">Escherichia coli </w:t>
      </w:r>
      <w:r w:rsidRPr="00FD7FF8">
        <w:rPr>
          <w:rFonts w:ascii="Times New Roman" w:hAnsi="Times New Roman"/>
          <w:noProof/>
          <w:sz w:val="24"/>
          <w:szCs w:val="24"/>
        </w:rPr>
        <w:t>by using a positive selection suicide vector. Infect Immun 59: 4310-4317.</w:t>
      </w:r>
      <w:bookmarkEnd w:id="7"/>
    </w:p>
    <w:p w14:paraId="24B09504" w14:textId="4B7721E7" w:rsidR="007766B7" w:rsidRPr="00FD7FF8" w:rsidRDefault="007766B7" w:rsidP="00FD7FF8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14:paraId="1D41E62A" w14:textId="07961BAE" w:rsidR="00E35877" w:rsidRDefault="007E2C32" w:rsidP="00FD7FF8">
      <w:pPr>
        <w:spacing w:line="480" w:lineRule="auto"/>
      </w:pPr>
      <w:r w:rsidRPr="00FD7FF8">
        <w:rPr>
          <w:rFonts w:ascii="Times New Roman" w:hAnsi="Times New Roman"/>
          <w:sz w:val="24"/>
          <w:szCs w:val="24"/>
        </w:rPr>
        <w:fldChar w:fldCharType="end"/>
      </w:r>
    </w:p>
    <w:sectPr w:rsidR="00E3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vr02txzvf9anes9t7vdvxv50dz5rwp9r9e&quot;&gt;Yersinia January2013 Copy&lt;record-ids&gt;&lt;item&gt;171&lt;/item&gt;&lt;item&gt;184&lt;/item&gt;&lt;item&gt;275&lt;/item&gt;&lt;item&gt;575&lt;/item&gt;&lt;item&gt;577&lt;/item&gt;&lt;item&gt;848&lt;/item&gt;&lt;item&gt;853&lt;/item&gt;&lt;/record-ids&gt;&lt;/item&gt;&lt;/Libraries&gt;"/>
  </w:docVars>
  <w:rsids>
    <w:rsidRoot w:val="00774D1F"/>
    <w:rsid w:val="000909B2"/>
    <w:rsid w:val="001372DB"/>
    <w:rsid w:val="00144AC1"/>
    <w:rsid w:val="001C4A7E"/>
    <w:rsid w:val="001E78F6"/>
    <w:rsid w:val="00373117"/>
    <w:rsid w:val="005D6611"/>
    <w:rsid w:val="00625F11"/>
    <w:rsid w:val="00774D1F"/>
    <w:rsid w:val="007766B7"/>
    <w:rsid w:val="007E2C32"/>
    <w:rsid w:val="00804321"/>
    <w:rsid w:val="0083671A"/>
    <w:rsid w:val="0084597C"/>
    <w:rsid w:val="009F79D7"/>
    <w:rsid w:val="00B67B21"/>
    <w:rsid w:val="00CE182D"/>
    <w:rsid w:val="00DD05E6"/>
    <w:rsid w:val="00DE5E32"/>
    <w:rsid w:val="00E35877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F4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4</Words>
  <Characters>891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1-23T23:14:00Z</cp:lastPrinted>
  <dcterms:created xsi:type="dcterms:W3CDTF">2013-03-26T10:31:00Z</dcterms:created>
  <dcterms:modified xsi:type="dcterms:W3CDTF">2013-03-26T10:31:00Z</dcterms:modified>
</cp:coreProperties>
</file>